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ACEBA" w14:textId="43224625" w:rsidR="0057721F" w:rsidRPr="001F6F8D" w:rsidRDefault="0057721F" w:rsidP="0057721F">
      <w:pPr>
        <w:spacing w:after="0" w:line="360" w:lineRule="auto"/>
        <w:rPr>
          <w:rFonts w:ascii="Tahoma" w:hAnsi="Tahoma" w:cs="Tahoma"/>
          <w:b/>
          <w:bCs/>
        </w:rPr>
      </w:pPr>
      <w:r w:rsidRPr="001F6F8D">
        <w:rPr>
          <w:rFonts w:ascii="Tahoma" w:hAnsi="Tahoma" w:cs="Tahoma"/>
          <w:b/>
          <w:bCs/>
        </w:rPr>
        <w:t xml:space="preserve">Table </w:t>
      </w:r>
      <w:r>
        <w:rPr>
          <w:rFonts w:ascii="Tahoma" w:hAnsi="Tahoma" w:cs="Tahoma"/>
          <w:b/>
          <w:bCs/>
        </w:rPr>
        <w:t>S</w:t>
      </w:r>
      <w:r w:rsidRPr="001F6F8D">
        <w:rPr>
          <w:rFonts w:ascii="Tahoma" w:hAnsi="Tahoma" w:cs="Tahoma"/>
          <w:b/>
          <w:bCs/>
        </w:rPr>
        <w:t xml:space="preserve">1. </w:t>
      </w:r>
      <w:r>
        <w:rPr>
          <w:rFonts w:ascii="Tahoma" w:hAnsi="Tahoma" w:cs="Tahoma"/>
          <w:b/>
          <w:bCs/>
        </w:rPr>
        <w:t>Weighted descriptive characteristics of the sample</w:t>
      </w:r>
      <w:r w:rsidR="00C26709">
        <w:rPr>
          <w:rFonts w:ascii="Tahoma" w:hAnsi="Tahoma" w:cs="Tahoma"/>
          <w:b/>
          <w:bCs/>
        </w:rPr>
        <w:t xml:space="preserve"> across rounds 3, 5, 6, and 7 of the European Social Survey</w:t>
      </w:r>
      <w:r w:rsidRPr="001F6F8D">
        <w:rPr>
          <w:rFonts w:ascii="Tahoma" w:hAnsi="Tahoma" w:cs="Tahoma"/>
          <w:b/>
          <w:bCs/>
        </w:rPr>
        <w:t>.</w:t>
      </w:r>
    </w:p>
    <w:tbl>
      <w:tblPr>
        <w:tblStyle w:val="TableGrid"/>
        <w:tblW w:w="7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835"/>
      </w:tblGrid>
      <w:tr w:rsidR="000519E2" w:rsidRPr="003A3A2E" w14:paraId="6C742356" w14:textId="77777777" w:rsidTr="00B73FD4">
        <w:trPr>
          <w:trHeight w:val="72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96872" w14:textId="77777777" w:rsidR="000519E2" w:rsidRPr="003A3A2E" w:rsidRDefault="000519E2" w:rsidP="002D414B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69453" w14:textId="6F2BF362" w:rsidR="00F25099" w:rsidRPr="003A3A2E" w:rsidRDefault="002B1B71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Prevalence </w:t>
            </w:r>
            <w:r w:rsidR="00F25099"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% (SE)</w:t>
            </w:r>
          </w:p>
        </w:tc>
      </w:tr>
      <w:tr w:rsidR="003A3A2E" w:rsidRPr="003A3A2E" w14:paraId="36A511FE" w14:textId="77777777" w:rsidTr="00B73FD4">
        <w:trPr>
          <w:trHeight w:val="71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285849" w14:textId="409AE821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ESS roun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CFC428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21D8ACEC" w14:textId="77777777" w:rsidTr="00B73FD4">
        <w:trPr>
          <w:trHeight w:val="7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F608518" w14:textId="11C823B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3 (2006-07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4DEC92D" w14:textId="3F4B78FA" w:rsidR="003A3A2E" w:rsidRPr="00473E6F" w:rsidRDefault="00FE2A55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5.12 (0.19)</w:t>
            </w:r>
          </w:p>
        </w:tc>
      </w:tr>
      <w:tr w:rsidR="003A3A2E" w:rsidRPr="003A3A2E" w14:paraId="755E9393" w14:textId="77777777" w:rsidTr="00B73FD4">
        <w:trPr>
          <w:trHeight w:val="7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46C06FF" w14:textId="460EE245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5 (2010-1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F5545AC" w14:textId="3450410B" w:rsidR="003A3A2E" w:rsidRPr="00473E6F" w:rsidRDefault="00FE2A55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4.74 (0.19)</w:t>
            </w:r>
          </w:p>
        </w:tc>
      </w:tr>
      <w:tr w:rsidR="003A3A2E" w:rsidRPr="003A3A2E" w14:paraId="34F76D46" w14:textId="77777777" w:rsidTr="00B73FD4">
        <w:trPr>
          <w:trHeight w:val="7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2B61836" w14:textId="440B5326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6 (2012-1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ECBA14B" w14:textId="6C036270" w:rsidR="003A3A2E" w:rsidRPr="00473E6F" w:rsidRDefault="00FE2A55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4.96 (0.19)</w:t>
            </w:r>
          </w:p>
        </w:tc>
      </w:tr>
      <w:tr w:rsidR="003A3A2E" w:rsidRPr="003A3A2E" w14:paraId="21D123DE" w14:textId="77777777" w:rsidTr="00B73FD4">
        <w:trPr>
          <w:trHeight w:val="67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74639C7" w14:textId="0181A9BB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7 (2014-1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C23506C" w14:textId="559B7EAB" w:rsidR="003A3A2E" w:rsidRPr="00473E6F" w:rsidRDefault="00FE2A55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5.19 (0.19)</w:t>
            </w:r>
          </w:p>
        </w:tc>
      </w:tr>
      <w:tr w:rsidR="006C2093" w:rsidRPr="003A3A2E" w14:paraId="397602AE" w14:textId="77777777" w:rsidTr="00B73FD4">
        <w:trPr>
          <w:trHeight w:val="8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B646C68" w14:textId="15811AC6" w:rsidR="006C2093" w:rsidRPr="003A3A2E" w:rsidRDefault="006C209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6C2093">
              <w:rPr>
                <w:rFonts w:ascii="Tahoma" w:hAnsi="Tahoma" w:cs="Tahoma"/>
                <w:b/>
                <w:bCs/>
                <w:sz w:val="20"/>
                <w:szCs w:val="20"/>
              </w:rPr>
              <w:t>Loneliness</w:t>
            </w:r>
            <w:r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6C2093">
              <w:rPr>
                <w:rFonts w:ascii="Tahoma" w:hAnsi="Tahoma" w:cs="Tahoma"/>
                <w:i/>
                <w:iCs/>
                <w:sz w:val="20"/>
                <w:szCs w:val="20"/>
              </w:rPr>
              <w:t>Mean (S</w:t>
            </w:r>
            <w:r w:rsidR="0067621E">
              <w:rPr>
                <w:rFonts w:ascii="Tahoma" w:hAnsi="Tahoma" w:cs="Tahoma"/>
                <w:i/>
                <w:iCs/>
                <w:sz w:val="20"/>
                <w:szCs w:val="20"/>
              </w:rPr>
              <w:t>E</w:t>
            </w:r>
            <w:r w:rsidRPr="006C2093">
              <w:rPr>
                <w:rFonts w:ascii="Tahoma" w:hAnsi="Tahoma" w:cs="Tahoma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69FBF2E" w14:textId="7BB6F432" w:rsidR="006C2093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1.38 (0.00)</w:t>
            </w:r>
          </w:p>
        </w:tc>
      </w:tr>
      <w:tr w:rsidR="006C2093" w:rsidRPr="003A3A2E" w14:paraId="09857A0C" w14:textId="77777777" w:rsidTr="00B73FD4">
        <w:trPr>
          <w:trHeight w:val="8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0E788EE" w14:textId="0FB45819" w:rsidR="006C2093" w:rsidRPr="006C2093" w:rsidRDefault="006C2093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6C2093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Loneliness </w:t>
            </w:r>
            <w:r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requency </w:t>
            </w:r>
            <w:r w:rsidRPr="006C2093">
              <w:rPr>
                <w:rFonts w:ascii="Tahoma" w:hAnsi="Tahoma" w:cs="Tahoma"/>
                <w:sz w:val="20"/>
                <w:szCs w:val="20"/>
              </w:rPr>
              <w:t>(last week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D7CD85F" w14:textId="77777777" w:rsidR="006C2093" w:rsidRPr="00473E6F" w:rsidRDefault="006C209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6C2093" w:rsidRPr="003A3A2E" w14:paraId="0E2A3749" w14:textId="77777777" w:rsidTr="00B73FD4">
        <w:trPr>
          <w:trHeight w:val="8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B408E60" w14:textId="6FDB0B72" w:rsidR="006C2093" w:rsidRPr="003A3A2E" w:rsidRDefault="006C209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one or almost non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6A2C9F2" w14:textId="2C7F9E81" w:rsidR="006C2093" w:rsidRPr="00473E6F" w:rsidRDefault="000F3A4B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71.86 (0.20)</w:t>
            </w:r>
          </w:p>
        </w:tc>
      </w:tr>
      <w:tr w:rsidR="006C2093" w:rsidRPr="003A3A2E" w14:paraId="0529FF59" w14:textId="77777777" w:rsidTr="00B73FD4">
        <w:trPr>
          <w:trHeight w:val="8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3C39CA6" w14:textId="4A8B579E" w:rsidR="006C2093" w:rsidRPr="003A3A2E" w:rsidRDefault="006C209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om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25D6CF6" w14:textId="5EDE8701" w:rsidR="006C2093" w:rsidRPr="00473E6F" w:rsidRDefault="000F3A4B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1.08 (0.18)</w:t>
            </w:r>
          </w:p>
        </w:tc>
      </w:tr>
      <w:tr w:rsidR="006C2093" w:rsidRPr="003A3A2E" w14:paraId="464ABD59" w14:textId="77777777" w:rsidTr="00B73FD4">
        <w:trPr>
          <w:trHeight w:val="8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EE37718" w14:textId="6703E3FC" w:rsidR="006C2093" w:rsidRPr="003A3A2E" w:rsidRDefault="006C209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Most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75C9847" w14:textId="4BA8D5FD" w:rsidR="006C2093" w:rsidRPr="00473E6F" w:rsidRDefault="000F3A4B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.69 (0.09)</w:t>
            </w:r>
          </w:p>
        </w:tc>
      </w:tr>
      <w:tr w:rsidR="006C2093" w:rsidRPr="003A3A2E" w14:paraId="192BC700" w14:textId="77777777" w:rsidTr="00B73FD4">
        <w:trPr>
          <w:trHeight w:val="67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48BAE53" w14:textId="0E7A92C0" w:rsidR="006C2093" w:rsidRPr="003A3A2E" w:rsidRDefault="006C209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All or almost al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DAB8C21" w14:textId="2E1E1011" w:rsidR="006C2093" w:rsidRPr="00473E6F" w:rsidRDefault="000F3A4B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.37 (0.06)</w:t>
            </w:r>
          </w:p>
        </w:tc>
      </w:tr>
      <w:tr w:rsidR="003A3A2E" w:rsidRPr="003A3A2E" w14:paraId="317C7F15" w14:textId="77777777" w:rsidTr="00B73FD4">
        <w:trPr>
          <w:trHeight w:val="71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36E410" w14:textId="66592500" w:rsidR="003A3A2E" w:rsidRPr="003A3A2E" w:rsidRDefault="003A3A2E" w:rsidP="003A3A2E">
            <w:pPr>
              <w:spacing w:line="360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Sociodemographi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9D813CD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1A5DD77F" w14:textId="77777777" w:rsidTr="00B73FD4">
        <w:trPr>
          <w:trHeight w:val="89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4F0A9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E81834B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6E7BD69B" w14:textId="77777777" w:rsidTr="00B73FD4">
        <w:trPr>
          <w:trHeight w:val="89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D20DC02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Male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0A50D66" w14:textId="52F80807" w:rsidR="003A3A2E" w:rsidRPr="00473E6F" w:rsidRDefault="00BB0E9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8.45 (0.22)</w:t>
            </w:r>
          </w:p>
        </w:tc>
      </w:tr>
      <w:tr w:rsidR="003A3A2E" w:rsidRPr="003A3A2E" w14:paraId="10BF96AE" w14:textId="77777777" w:rsidTr="00B73FD4">
        <w:trPr>
          <w:trHeight w:val="8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FE4D9A5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Fe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97E409F" w14:textId="036BAAEE" w:rsidR="003A3A2E" w:rsidRPr="00473E6F" w:rsidRDefault="00BB0E9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1.55 (0.22)</w:t>
            </w:r>
          </w:p>
        </w:tc>
      </w:tr>
      <w:tr w:rsidR="003A3A2E" w:rsidRPr="003A3A2E" w14:paraId="4870C60F" w14:textId="77777777" w:rsidTr="00B73FD4">
        <w:trPr>
          <w:trHeight w:val="89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10440CB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B366C56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47FD1674" w14:textId="77777777" w:rsidTr="00B73FD4">
        <w:trPr>
          <w:trHeight w:val="89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296B0425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15-29 year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098AB8FD" w14:textId="49A193D9" w:rsidR="003A3A2E" w:rsidRPr="00473E6F" w:rsidRDefault="00BB0E9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1.99 (0.19)</w:t>
            </w:r>
          </w:p>
        </w:tc>
      </w:tr>
      <w:tr w:rsidR="003A3A2E" w:rsidRPr="003A3A2E" w14:paraId="5F9DF89D" w14:textId="77777777" w:rsidTr="00B73FD4">
        <w:trPr>
          <w:trHeight w:val="89"/>
        </w:trPr>
        <w:tc>
          <w:tcPr>
            <w:tcW w:w="4253" w:type="dxa"/>
            <w:shd w:val="clear" w:color="auto" w:fill="auto"/>
          </w:tcPr>
          <w:p w14:paraId="535347EA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30-49 years</w:t>
            </w:r>
          </w:p>
        </w:tc>
        <w:tc>
          <w:tcPr>
            <w:tcW w:w="2835" w:type="dxa"/>
            <w:shd w:val="clear" w:color="auto" w:fill="auto"/>
          </w:tcPr>
          <w:p w14:paraId="3CFACBCD" w14:textId="2CD6AA32" w:rsidR="003A3A2E" w:rsidRPr="00473E6F" w:rsidRDefault="00BB0E9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3.64 (0.20)</w:t>
            </w:r>
          </w:p>
        </w:tc>
      </w:tr>
      <w:tr w:rsidR="003A3A2E" w:rsidRPr="003A3A2E" w14:paraId="74287A6F" w14:textId="77777777" w:rsidTr="00B73FD4">
        <w:trPr>
          <w:trHeight w:val="89"/>
        </w:trPr>
        <w:tc>
          <w:tcPr>
            <w:tcW w:w="4253" w:type="dxa"/>
            <w:shd w:val="clear" w:color="auto" w:fill="auto"/>
          </w:tcPr>
          <w:p w14:paraId="4A5799D8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50-64 years</w:t>
            </w:r>
          </w:p>
        </w:tc>
        <w:tc>
          <w:tcPr>
            <w:tcW w:w="2835" w:type="dxa"/>
            <w:shd w:val="clear" w:color="auto" w:fill="auto"/>
          </w:tcPr>
          <w:p w14:paraId="1DB5C225" w14:textId="45E6F520" w:rsidR="003A3A2E" w:rsidRPr="00473E6F" w:rsidRDefault="002F315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4.13 (0.18)</w:t>
            </w:r>
          </w:p>
        </w:tc>
      </w:tr>
      <w:tr w:rsidR="003A3A2E" w:rsidRPr="003A3A2E" w14:paraId="3F79A575" w14:textId="77777777" w:rsidTr="00B73FD4">
        <w:trPr>
          <w:trHeight w:val="89"/>
        </w:trPr>
        <w:tc>
          <w:tcPr>
            <w:tcW w:w="4253" w:type="dxa"/>
            <w:shd w:val="clear" w:color="auto" w:fill="auto"/>
          </w:tcPr>
          <w:p w14:paraId="4FEDF2CD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65-79 years</w:t>
            </w:r>
          </w:p>
        </w:tc>
        <w:tc>
          <w:tcPr>
            <w:tcW w:w="2835" w:type="dxa"/>
            <w:shd w:val="clear" w:color="auto" w:fill="auto"/>
          </w:tcPr>
          <w:p w14:paraId="768893B0" w14:textId="3E0E5CF6" w:rsidR="003A3A2E" w:rsidRPr="00473E6F" w:rsidRDefault="002F315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5.70 (0.15)</w:t>
            </w:r>
          </w:p>
        </w:tc>
      </w:tr>
      <w:tr w:rsidR="003A3A2E" w:rsidRPr="003A3A2E" w14:paraId="2CBAA63D" w14:textId="77777777" w:rsidTr="00B73FD4">
        <w:trPr>
          <w:trHeight w:val="89"/>
        </w:trPr>
        <w:tc>
          <w:tcPr>
            <w:tcW w:w="4253" w:type="dxa"/>
            <w:shd w:val="clear" w:color="auto" w:fill="auto"/>
          </w:tcPr>
          <w:p w14:paraId="38CD434F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&gt;79 years</w:t>
            </w:r>
          </w:p>
        </w:tc>
        <w:tc>
          <w:tcPr>
            <w:tcW w:w="2835" w:type="dxa"/>
            <w:shd w:val="clear" w:color="auto" w:fill="auto"/>
          </w:tcPr>
          <w:p w14:paraId="359C0451" w14:textId="7CCE8531" w:rsidR="003A3A2E" w:rsidRPr="00473E6F" w:rsidRDefault="002F315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.55 (0.09)</w:t>
            </w:r>
          </w:p>
        </w:tc>
      </w:tr>
      <w:tr w:rsidR="003A3A2E" w:rsidRPr="003A3A2E" w14:paraId="3AF1D9C8" w14:textId="77777777" w:rsidTr="00B73FD4">
        <w:trPr>
          <w:trHeight w:val="360"/>
        </w:trPr>
        <w:tc>
          <w:tcPr>
            <w:tcW w:w="4253" w:type="dxa"/>
            <w:shd w:val="clear" w:color="auto" w:fill="auto"/>
          </w:tcPr>
          <w:p w14:paraId="0F883047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European region</w:t>
            </w:r>
          </w:p>
        </w:tc>
        <w:tc>
          <w:tcPr>
            <w:tcW w:w="2835" w:type="dxa"/>
            <w:shd w:val="clear" w:color="auto" w:fill="auto"/>
          </w:tcPr>
          <w:p w14:paraId="76B0DD85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06560D62" w14:textId="77777777" w:rsidTr="00B73FD4">
        <w:trPr>
          <w:trHeight w:val="89"/>
        </w:trPr>
        <w:tc>
          <w:tcPr>
            <w:tcW w:w="4253" w:type="dxa"/>
            <w:shd w:val="clear" w:color="auto" w:fill="auto"/>
          </w:tcPr>
          <w:p w14:paraId="6B3CA312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Northern </w:t>
            </w:r>
          </w:p>
        </w:tc>
        <w:tc>
          <w:tcPr>
            <w:tcW w:w="2835" w:type="dxa"/>
            <w:shd w:val="clear" w:color="auto" w:fill="auto"/>
          </w:tcPr>
          <w:p w14:paraId="1048EC71" w14:textId="177C8682" w:rsidR="003A3A2E" w:rsidRPr="00473E6F" w:rsidRDefault="0081741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.84 (0.02)</w:t>
            </w:r>
          </w:p>
        </w:tc>
      </w:tr>
      <w:tr w:rsidR="003A3A2E" w:rsidRPr="003A3A2E" w14:paraId="0215E138" w14:textId="77777777" w:rsidTr="00B73FD4">
        <w:trPr>
          <w:trHeight w:val="89"/>
        </w:trPr>
        <w:tc>
          <w:tcPr>
            <w:tcW w:w="4253" w:type="dxa"/>
            <w:shd w:val="clear" w:color="auto" w:fill="auto"/>
          </w:tcPr>
          <w:p w14:paraId="2E4C12A3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outhern</w:t>
            </w:r>
          </w:p>
        </w:tc>
        <w:tc>
          <w:tcPr>
            <w:tcW w:w="2835" w:type="dxa"/>
            <w:shd w:val="clear" w:color="auto" w:fill="auto"/>
          </w:tcPr>
          <w:p w14:paraId="3773CD3C" w14:textId="0DA7F13F" w:rsidR="003A3A2E" w:rsidRPr="00473E6F" w:rsidRDefault="0081741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4.61 (0.05)</w:t>
            </w:r>
          </w:p>
        </w:tc>
      </w:tr>
      <w:tr w:rsidR="003A3A2E" w:rsidRPr="003A3A2E" w14:paraId="56EEB28E" w14:textId="77777777" w:rsidTr="00B73FD4">
        <w:trPr>
          <w:trHeight w:val="89"/>
        </w:trPr>
        <w:tc>
          <w:tcPr>
            <w:tcW w:w="4253" w:type="dxa"/>
            <w:shd w:val="clear" w:color="auto" w:fill="auto"/>
          </w:tcPr>
          <w:p w14:paraId="1C6DCC6E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Western</w:t>
            </w:r>
          </w:p>
        </w:tc>
        <w:tc>
          <w:tcPr>
            <w:tcW w:w="2835" w:type="dxa"/>
            <w:shd w:val="clear" w:color="auto" w:fill="auto"/>
          </w:tcPr>
          <w:p w14:paraId="3B485C73" w14:textId="7DE15343" w:rsidR="003A3A2E" w:rsidRPr="00473E6F" w:rsidRDefault="0081741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5.03 (0.08)</w:t>
            </w:r>
          </w:p>
        </w:tc>
      </w:tr>
      <w:tr w:rsidR="003A3A2E" w:rsidRPr="003A3A2E" w14:paraId="22598252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1E44D95D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Central and Eastern</w:t>
            </w:r>
          </w:p>
        </w:tc>
        <w:tc>
          <w:tcPr>
            <w:tcW w:w="2835" w:type="dxa"/>
            <w:shd w:val="clear" w:color="auto" w:fill="auto"/>
          </w:tcPr>
          <w:p w14:paraId="52538E37" w14:textId="11A5E39B" w:rsidR="003A3A2E" w:rsidRPr="00473E6F" w:rsidRDefault="0081741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3.51 (0.04)</w:t>
            </w:r>
          </w:p>
        </w:tc>
      </w:tr>
      <w:tr w:rsidR="003A3A2E" w:rsidRPr="003A3A2E" w14:paraId="327DADE1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5EE93B16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835" w:type="dxa"/>
            <w:shd w:val="clear" w:color="auto" w:fill="auto"/>
          </w:tcPr>
          <w:p w14:paraId="348C96C8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74D7B325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1A846D21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Belgium</w:t>
            </w:r>
          </w:p>
        </w:tc>
        <w:tc>
          <w:tcPr>
            <w:tcW w:w="2835" w:type="dxa"/>
            <w:shd w:val="clear" w:color="auto" w:fill="auto"/>
          </w:tcPr>
          <w:p w14:paraId="655B3D0A" w14:textId="3F305333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7.98 (0.01)</w:t>
            </w:r>
          </w:p>
        </w:tc>
      </w:tr>
      <w:tr w:rsidR="003A3A2E" w:rsidRPr="003A3A2E" w14:paraId="775F31C9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12008D54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witzerland</w:t>
            </w:r>
          </w:p>
        </w:tc>
        <w:tc>
          <w:tcPr>
            <w:tcW w:w="2835" w:type="dxa"/>
            <w:shd w:val="clear" w:color="auto" w:fill="auto"/>
          </w:tcPr>
          <w:p w14:paraId="3A3A7ECC" w14:textId="2994E5E9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0.52 (0.01)</w:t>
            </w:r>
          </w:p>
        </w:tc>
      </w:tr>
      <w:tr w:rsidR="003A3A2E" w:rsidRPr="003A3A2E" w14:paraId="1942DE1A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1A05DE70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Germany</w:t>
            </w:r>
          </w:p>
        </w:tc>
        <w:tc>
          <w:tcPr>
            <w:tcW w:w="2835" w:type="dxa"/>
            <w:shd w:val="clear" w:color="auto" w:fill="auto"/>
          </w:tcPr>
          <w:p w14:paraId="6E33303F" w14:textId="2875CCA5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1.84 (0.09)</w:t>
            </w:r>
          </w:p>
        </w:tc>
      </w:tr>
      <w:tr w:rsidR="003A3A2E" w:rsidRPr="003A3A2E" w14:paraId="6D78859E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54F4358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Denmark</w:t>
            </w:r>
          </w:p>
        </w:tc>
        <w:tc>
          <w:tcPr>
            <w:tcW w:w="2835" w:type="dxa"/>
            <w:shd w:val="clear" w:color="auto" w:fill="auto"/>
          </w:tcPr>
          <w:p w14:paraId="3CD74DC7" w14:textId="050B65B1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.41 (0.01)</w:t>
            </w:r>
          </w:p>
        </w:tc>
      </w:tr>
      <w:tr w:rsidR="003A3A2E" w:rsidRPr="003A3A2E" w14:paraId="1092A5E2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43AAF922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Estonia</w:t>
            </w:r>
          </w:p>
        </w:tc>
        <w:tc>
          <w:tcPr>
            <w:tcW w:w="2835" w:type="dxa"/>
            <w:shd w:val="clear" w:color="auto" w:fill="auto"/>
          </w:tcPr>
          <w:p w14:paraId="11245536" w14:textId="523F5394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35 (0.00)</w:t>
            </w:r>
          </w:p>
        </w:tc>
      </w:tr>
      <w:tr w:rsidR="003A3A2E" w:rsidRPr="003A3A2E" w14:paraId="6891A7D5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64F292C3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pain</w:t>
            </w:r>
          </w:p>
        </w:tc>
        <w:tc>
          <w:tcPr>
            <w:tcW w:w="2835" w:type="dxa"/>
            <w:shd w:val="clear" w:color="auto" w:fill="auto"/>
          </w:tcPr>
          <w:p w14:paraId="48F51D81" w14:textId="1EBB115F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1.99 (0.04)</w:t>
            </w:r>
          </w:p>
        </w:tc>
      </w:tr>
      <w:tr w:rsidR="003A3A2E" w:rsidRPr="003A3A2E" w14:paraId="244D4575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6E07DA2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lastRenderedPageBreak/>
              <w:t>Finland</w:t>
            </w:r>
          </w:p>
        </w:tc>
        <w:tc>
          <w:tcPr>
            <w:tcW w:w="2835" w:type="dxa"/>
            <w:shd w:val="clear" w:color="auto" w:fill="auto"/>
          </w:tcPr>
          <w:p w14:paraId="5D406EDD" w14:textId="017E9AD6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1.38 (0.00) </w:t>
            </w:r>
          </w:p>
        </w:tc>
      </w:tr>
      <w:tr w:rsidR="003A3A2E" w:rsidRPr="003A3A2E" w14:paraId="42CFA46F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436E591E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France</w:t>
            </w:r>
          </w:p>
        </w:tc>
        <w:tc>
          <w:tcPr>
            <w:tcW w:w="2835" w:type="dxa"/>
            <w:shd w:val="clear" w:color="auto" w:fill="auto"/>
          </w:tcPr>
          <w:p w14:paraId="7B5DB5E7" w14:textId="68D71903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6.17 (0.11)</w:t>
            </w:r>
          </w:p>
        </w:tc>
      </w:tr>
      <w:tr w:rsidR="003A3A2E" w:rsidRPr="003A3A2E" w14:paraId="58A836E0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2E41868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United Kingdom </w:t>
            </w:r>
          </w:p>
        </w:tc>
        <w:tc>
          <w:tcPr>
            <w:tcW w:w="2835" w:type="dxa"/>
            <w:shd w:val="clear" w:color="auto" w:fill="auto"/>
          </w:tcPr>
          <w:p w14:paraId="73891EB3" w14:textId="00B8FF0C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6.85 (0.10)</w:t>
            </w:r>
          </w:p>
        </w:tc>
      </w:tr>
      <w:tr w:rsidR="003A3A2E" w:rsidRPr="003A3A2E" w14:paraId="65847FF9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484E088A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Hungary</w:t>
            </w:r>
          </w:p>
        </w:tc>
        <w:tc>
          <w:tcPr>
            <w:tcW w:w="2835" w:type="dxa"/>
            <w:shd w:val="clear" w:color="auto" w:fill="auto"/>
          </w:tcPr>
          <w:p w14:paraId="74AA8147" w14:textId="02C75C72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.67 (0.01)</w:t>
            </w:r>
          </w:p>
        </w:tc>
      </w:tr>
      <w:tr w:rsidR="003A3A2E" w:rsidRPr="003A3A2E" w14:paraId="62373560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272E637A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Ireland</w:t>
            </w:r>
          </w:p>
        </w:tc>
        <w:tc>
          <w:tcPr>
            <w:tcW w:w="2835" w:type="dxa"/>
            <w:shd w:val="clear" w:color="auto" w:fill="auto"/>
          </w:tcPr>
          <w:p w14:paraId="39AB0800" w14:textId="17ADECFA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.09 (0.01)</w:t>
            </w:r>
          </w:p>
        </w:tc>
      </w:tr>
      <w:tr w:rsidR="003A3A2E" w:rsidRPr="003A3A2E" w14:paraId="4007BC59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7B079F94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Netherlands</w:t>
            </w:r>
          </w:p>
        </w:tc>
        <w:tc>
          <w:tcPr>
            <w:tcW w:w="2835" w:type="dxa"/>
            <w:shd w:val="clear" w:color="auto" w:fill="auto"/>
          </w:tcPr>
          <w:p w14:paraId="6E81ECB2" w14:textId="5F22DA90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.24 (0.03)</w:t>
            </w:r>
          </w:p>
        </w:tc>
      </w:tr>
      <w:tr w:rsidR="003A3A2E" w:rsidRPr="003A3A2E" w14:paraId="5702BDDB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03D17FEC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Norway</w:t>
            </w:r>
          </w:p>
        </w:tc>
        <w:tc>
          <w:tcPr>
            <w:tcW w:w="2835" w:type="dxa"/>
            <w:shd w:val="clear" w:color="auto" w:fill="auto"/>
          </w:tcPr>
          <w:p w14:paraId="17252F31" w14:textId="7C3F2D9F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.23 (0.01)</w:t>
            </w:r>
          </w:p>
        </w:tc>
      </w:tr>
      <w:tr w:rsidR="003A3A2E" w:rsidRPr="003A3A2E" w14:paraId="4F367294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1F3A6FD3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Poland</w:t>
            </w:r>
          </w:p>
        </w:tc>
        <w:tc>
          <w:tcPr>
            <w:tcW w:w="2835" w:type="dxa"/>
            <w:shd w:val="clear" w:color="auto" w:fill="auto"/>
          </w:tcPr>
          <w:p w14:paraId="1FE0AF65" w14:textId="525D029F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0.31 (0.03)</w:t>
            </w:r>
          </w:p>
        </w:tc>
      </w:tr>
      <w:tr w:rsidR="003A3A2E" w:rsidRPr="003A3A2E" w14:paraId="6E028433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76D6707A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Portugal</w:t>
            </w:r>
          </w:p>
        </w:tc>
        <w:tc>
          <w:tcPr>
            <w:tcW w:w="2835" w:type="dxa"/>
            <w:shd w:val="clear" w:color="auto" w:fill="auto"/>
          </w:tcPr>
          <w:p w14:paraId="1BA5FAEC" w14:textId="0D3B52F0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.62 (0.02)</w:t>
            </w:r>
          </w:p>
        </w:tc>
      </w:tr>
      <w:tr w:rsidR="003A3A2E" w:rsidRPr="003A3A2E" w14:paraId="42CE9664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7196956E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weden</w:t>
            </w:r>
          </w:p>
        </w:tc>
        <w:tc>
          <w:tcPr>
            <w:tcW w:w="2835" w:type="dxa"/>
            <w:shd w:val="clear" w:color="auto" w:fill="auto"/>
          </w:tcPr>
          <w:p w14:paraId="38EF955F" w14:textId="7CFF63EF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.48 (0.01)</w:t>
            </w:r>
          </w:p>
        </w:tc>
      </w:tr>
      <w:tr w:rsidR="003A3A2E" w:rsidRPr="003A3A2E" w14:paraId="20DDE8BB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0A6C44F6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lovenia</w:t>
            </w:r>
          </w:p>
        </w:tc>
        <w:tc>
          <w:tcPr>
            <w:tcW w:w="2835" w:type="dxa"/>
            <w:shd w:val="clear" w:color="auto" w:fill="auto"/>
          </w:tcPr>
          <w:p w14:paraId="769E418B" w14:textId="4EE9DA59" w:rsidR="003A3A2E" w:rsidRPr="00473E6F" w:rsidRDefault="00E3000F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54 (0.00)</w:t>
            </w:r>
          </w:p>
        </w:tc>
      </w:tr>
      <w:tr w:rsidR="003A3A2E" w:rsidRPr="003A3A2E" w14:paraId="2BDCE586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7C360035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Living in a city </w:t>
            </w:r>
          </w:p>
        </w:tc>
        <w:tc>
          <w:tcPr>
            <w:tcW w:w="2835" w:type="dxa"/>
            <w:shd w:val="clear" w:color="auto" w:fill="auto"/>
          </w:tcPr>
          <w:p w14:paraId="3EB2ECE3" w14:textId="5EDC8B75" w:rsidR="003A3A2E" w:rsidRPr="00473E6F" w:rsidRDefault="003F19B8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4.14 (0.20)</w:t>
            </w:r>
          </w:p>
        </w:tc>
      </w:tr>
      <w:tr w:rsidR="003A3A2E" w:rsidRPr="003A3A2E" w14:paraId="5E2AB1A4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1136EE22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Living alone</w:t>
            </w:r>
          </w:p>
        </w:tc>
        <w:tc>
          <w:tcPr>
            <w:tcW w:w="2835" w:type="dxa"/>
            <w:shd w:val="clear" w:color="auto" w:fill="auto"/>
          </w:tcPr>
          <w:p w14:paraId="035A44E7" w14:textId="16B5D50F" w:rsidR="003A3A2E" w:rsidRPr="00473E6F" w:rsidRDefault="003F19B8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5.19 (0.14)</w:t>
            </w:r>
          </w:p>
        </w:tc>
      </w:tr>
      <w:tr w:rsidR="003A3A2E" w:rsidRPr="003A3A2E" w14:paraId="02987ECF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494735AA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Disability</w:t>
            </w:r>
          </w:p>
        </w:tc>
        <w:tc>
          <w:tcPr>
            <w:tcW w:w="2835" w:type="dxa"/>
            <w:shd w:val="clear" w:color="auto" w:fill="auto"/>
          </w:tcPr>
          <w:p w14:paraId="4BE296B2" w14:textId="1BA7AC2F" w:rsidR="003A3A2E" w:rsidRPr="00473E6F" w:rsidRDefault="003F19B8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.43 (0.08)</w:t>
            </w:r>
          </w:p>
        </w:tc>
      </w:tr>
      <w:tr w:rsidR="003A3A2E" w:rsidRPr="003A3A2E" w14:paraId="32DCF07C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44A1DDB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2835" w:type="dxa"/>
            <w:shd w:val="clear" w:color="auto" w:fill="auto"/>
          </w:tcPr>
          <w:p w14:paraId="1A682677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4F842A0E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610280EA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No immigrant background</w:t>
            </w:r>
          </w:p>
        </w:tc>
        <w:tc>
          <w:tcPr>
            <w:tcW w:w="2835" w:type="dxa"/>
            <w:shd w:val="clear" w:color="auto" w:fill="auto"/>
          </w:tcPr>
          <w:p w14:paraId="38186FDE" w14:textId="22DA9785" w:rsidR="003A3A2E" w:rsidRPr="00473E6F" w:rsidRDefault="00F1775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88.32 (0.16)</w:t>
            </w:r>
          </w:p>
        </w:tc>
      </w:tr>
      <w:tr w:rsidR="003A3A2E" w:rsidRPr="003A3A2E" w14:paraId="46873604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1C4E335B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econd generation</w:t>
            </w:r>
          </w:p>
        </w:tc>
        <w:tc>
          <w:tcPr>
            <w:tcW w:w="2835" w:type="dxa"/>
            <w:shd w:val="clear" w:color="auto" w:fill="auto"/>
          </w:tcPr>
          <w:p w14:paraId="7F14DC7B" w14:textId="765B775B" w:rsidR="003A3A2E" w:rsidRPr="00473E6F" w:rsidRDefault="00F1775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.79 (0.08)</w:t>
            </w:r>
          </w:p>
        </w:tc>
      </w:tr>
      <w:tr w:rsidR="003A3A2E" w:rsidRPr="003A3A2E" w14:paraId="321F9AC0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4C301D6E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First generation</w:t>
            </w:r>
          </w:p>
        </w:tc>
        <w:tc>
          <w:tcPr>
            <w:tcW w:w="2835" w:type="dxa"/>
            <w:shd w:val="clear" w:color="auto" w:fill="auto"/>
          </w:tcPr>
          <w:p w14:paraId="6CE5E6F7" w14:textId="1ED1A8B9" w:rsidR="003A3A2E" w:rsidRPr="00473E6F" w:rsidRDefault="00F1775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8.89 (0.14)</w:t>
            </w:r>
          </w:p>
        </w:tc>
      </w:tr>
      <w:tr w:rsidR="003A3A2E" w:rsidRPr="003A3A2E" w14:paraId="4479DE6C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01807379" w14:textId="204457AF" w:rsidR="003A3A2E" w:rsidRPr="003A3A2E" w:rsidRDefault="00F17757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</w:rPr>
              <w:t>Not in</w:t>
            </w:r>
            <w:r w:rsidR="003A3A2E"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 employment/education</w:t>
            </w:r>
          </w:p>
        </w:tc>
        <w:tc>
          <w:tcPr>
            <w:tcW w:w="2835" w:type="dxa"/>
            <w:shd w:val="clear" w:color="auto" w:fill="auto"/>
          </w:tcPr>
          <w:p w14:paraId="37DA9384" w14:textId="2BAECC1C" w:rsidR="003A3A2E" w:rsidRPr="00473E6F" w:rsidRDefault="00F17757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8.59 (0.21)</w:t>
            </w:r>
          </w:p>
        </w:tc>
      </w:tr>
      <w:tr w:rsidR="003A3A2E" w:rsidRPr="003A3A2E" w14:paraId="00C92E7E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105BF88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2835" w:type="dxa"/>
            <w:shd w:val="clear" w:color="auto" w:fill="auto"/>
          </w:tcPr>
          <w:p w14:paraId="44918405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75D2BCB1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410944CE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Low </w:t>
            </w:r>
          </w:p>
        </w:tc>
        <w:tc>
          <w:tcPr>
            <w:tcW w:w="2835" w:type="dxa"/>
            <w:shd w:val="clear" w:color="auto" w:fill="auto"/>
          </w:tcPr>
          <w:p w14:paraId="1BA1730C" w14:textId="2668AD12" w:rsidR="003A3A2E" w:rsidRPr="00473E6F" w:rsidRDefault="00D87446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6.05 (0.22)</w:t>
            </w:r>
          </w:p>
        </w:tc>
      </w:tr>
      <w:tr w:rsidR="003A3A2E" w:rsidRPr="003A3A2E" w14:paraId="7E202678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09DBB6D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Intermediate</w:t>
            </w:r>
          </w:p>
        </w:tc>
        <w:tc>
          <w:tcPr>
            <w:tcW w:w="2835" w:type="dxa"/>
            <w:shd w:val="clear" w:color="auto" w:fill="auto"/>
          </w:tcPr>
          <w:p w14:paraId="2E2C1872" w14:textId="299134F2" w:rsidR="003A3A2E" w:rsidRPr="00473E6F" w:rsidRDefault="00D87446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6.01 (0.22)</w:t>
            </w:r>
          </w:p>
        </w:tc>
      </w:tr>
      <w:tr w:rsidR="003A3A2E" w:rsidRPr="003A3A2E" w14:paraId="0C05874F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270D70F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High</w:t>
            </w:r>
          </w:p>
        </w:tc>
        <w:tc>
          <w:tcPr>
            <w:tcW w:w="2835" w:type="dxa"/>
            <w:shd w:val="clear" w:color="auto" w:fill="auto"/>
          </w:tcPr>
          <w:p w14:paraId="2DF731E4" w14:textId="40CC1049" w:rsidR="003A3A2E" w:rsidRPr="00473E6F" w:rsidRDefault="00D87446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7.94 (0.16)</w:t>
            </w:r>
          </w:p>
        </w:tc>
      </w:tr>
      <w:tr w:rsidR="003A3A2E" w:rsidRPr="003A3A2E" w14:paraId="0D5919D1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4B24A057" w14:textId="5937BBEF" w:rsidR="003A3A2E" w:rsidRPr="003A3A2E" w:rsidRDefault="005E6343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</w:rPr>
              <w:t>Not r</w:t>
            </w:r>
            <w:r w:rsidR="003A3A2E"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eligious</w:t>
            </w:r>
          </w:p>
        </w:tc>
        <w:tc>
          <w:tcPr>
            <w:tcW w:w="2835" w:type="dxa"/>
            <w:shd w:val="clear" w:color="auto" w:fill="auto"/>
          </w:tcPr>
          <w:p w14:paraId="5727FDC0" w14:textId="5411EDAF" w:rsidR="003A3A2E" w:rsidRPr="00473E6F" w:rsidRDefault="005E634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1.25 (0.21)</w:t>
            </w:r>
          </w:p>
        </w:tc>
      </w:tr>
      <w:tr w:rsidR="003A3A2E" w:rsidRPr="003A3A2E" w14:paraId="10551BC7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272DE338" w14:textId="7777777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sz w:val="20"/>
                <w:szCs w:val="20"/>
              </w:rPr>
              <w:t>Severe social isolation</w:t>
            </w:r>
          </w:p>
        </w:tc>
        <w:tc>
          <w:tcPr>
            <w:tcW w:w="2835" w:type="dxa"/>
            <w:shd w:val="clear" w:color="auto" w:fill="auto"/>
          </w:tcPr>
          <w:p w14:paraId="26729C89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F5DDA" w:rsidRPr="003A3A2E" w14:paraId="2ABF7291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054090CE" w14:textId="7909FA6D" w:rsidR="00DF5DDA" w:rsidRPr="00DF5DDA" w:rsidRDefault="00F613CA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Total</w:t>
            </w:r>
          </w:p>
        </w:tc>
        <w:tc>
          <w:tcPr>
            <w:tcW w:w="2835" w:type="dxa"/>
            <w:shd w:val="clear" w:color="auto" w:fill="auto"/>
          </w:tcPr>
          <w:p w14:paraId="18FFDC9F" w14:textId="65ED8368" w:rsidR="00DF5DDA" w:rsidRPr="00473E6F" w:rsidRDefault="005E634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.26 (0.04)</w:t>
            </w:r>
          </w:p>
        </w:tc>
      </w:tr>
      <w:tr w:rsidR="00DF5DDA" w:rsidRPr="003A3A2E" w14:paraId="5685E82C" w14:textId="77777777" w:rsidTr="00B73FD4">
        <w:trPr>
          <w:trHeight w:val="80"/>
        </w:trPr>
        <w:tc>
          <w:tcPr>
            <w:tcW w:w="4253" w:type="dxa"/>
            <w:shd w:val="clear" w:color="auto" w:fill="auto"/>
          </w:tcPr>
          <w:p w14:paraId="3AFCEB32" w14:textId="0DD7A8E5" w:rsidR="00DF5DDA" w:rsidRPr="00DF5DDA" w:rsidRDefault="00DF5DDA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F5DDA">
              <w:rPr>
                <w:rFonts w:ascii="Tahoma" w:hAnsi="Tahoma" w:cs="Tahoma"/>
                <w:sz w:val="20"/>
                <w:szCs w:val="20"/>
              </w:rPr>
              <w:t>Working-age population (15-64 years)</w:t>
            </w:r>
          </w:p>
        </w:tc>
        <w:tc>
          <w:tcPr>
            <w:tcW w:w="2835" w:type="dxa"/>
            <w:shd w:val="clear" w:color="auto" w:fill="auto"/>
          </w:tcPr>
          <w:p w14:paraId="13D7BD4D" w14:textId="660B1117" w:rsidR="00DF5DDA" w:rsidRPr="00473E6F" w:rsidRDefault="005E634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.73 (0.04)</w:t>
            </w:r>
          </w:p>
        </w:tc>
      </w:tr>
      <w:tr w:rsidR="003A3A2E" w:rsidRPr="003A3A2E" w14:paraId="084A000D" w14:textId="77777777" w:rsidTr="00D842A8">
        <w:trPr>
          <w:trHeight w:val="559"/>
        </w:trPr>
        <w:tc>
          <w:tcPr>
            <w:tcW w:w="4253" w:type="dxa"/>
            <w:tcBorders>
              <w:bottom w:val="nil"/>
            </w:tcBorders>
            <w:shd w:val="clear" w:color="auto" w:fill="auto"/>
          </w:tcPr>
          <w:p w14:paraId="2C1754C5" w14:textId="3B265FBF" w:rsidR="003A3A2E" w:rsidRPr="003A3A2E" w:rsidRDefault="00C20C4C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gt; 64 year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161BDB3E" w14:textId="6F01CBB3" w:rsidR="003A3A2E" w:rsidRPr="00473E6F" w:rsidRDefault="005E6343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9.33 (0.27)</w:t>
            </w:r>
          </w:p>
        </w:tc>
      </w:tr>
      <w:tr w:rsidR="003A3A2E" w:rsidRPr="003A3A2E" w14:paraId="4686F54A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6F5D4" w14:textId="73BDC594" w:rsidR="003A3A2E" w:rsidRPr="003A3A2E" w:rsidRDefault="003A3A2E" w:rsidP="003A3A2E">
            <w:pPr>
              <w:spacing w:line="360" w:lineRule="auto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Social factor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F71A9AB" w14:textId="0366132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47F866B3" w14:textId="77777777" w:rsidTr="00B73FD4">
        <w:trPr>
          <w:trHeight w:val="8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1FDC3C" w14:textId="5774208C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Victimization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450B9E6" w14:textId="019432CA" w:rsidR="003A3A2E" w:rsidRPr="00473E6F" w:rsidRDefault="003C0A14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8.46 (0.17)</w:t>
            </w:r>
          </w:p>
        </w:tc>
      </w:tr>
      <w:tr w:rsidR="003A3A2E" w:rsidRPr="003A3A2E" w14:paraId="70083B26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2B0C0D4" w14:textId="1D117ED1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Emotional suppor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1E241EE" w14:textId="60B6BF38" w:rsidR="003A3A2E" w:rsidRPr="00473E6F" w:rsidRDefault="003C0A14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94.41 (0.10)</w:t>
            </w:r>
          </w:p>
        </w:tc>
      </w:tr>
      <w:tr w:rsidR="003A3A2E" w:rsidRPr="003A3A2E" w14:paraId="79B4B767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C246719" w14:textId="55C9D0BA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ocial trust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B940C9C" w14:textId="202E9B1A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5.20 (0.01)</w:t>
            </w:r>
          </w:p>
        </w:tc>
      </w:tr>
      <w:tr w:rsidR="003A3A2E" w:rsidRPr="003A3A2E" w14:paraId="3E411D8D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725B682" w14:textId="4588DB3E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ocial meetings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CD764C2" w14:textId="40410DF8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4.96 (0.01)</w:t>
            </w:r>
          </w:p>
        </w:tc>
      </w:tr>
      <w:tr w:rsidR="003A3A2E" w:rsidRPr="003A3A2E" w14:paraId="5031A920" w14:textId="77777777" w:rsidTr="00B73FD4">
        <w:trPr>
          <w:trHeight w:val="647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37DC766" w14:textId="414D97B8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ocial activities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B5753AC" w14:textId="20C94FEF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2.75 (0.00)</w:t>
            </w:r>
          </w:p>
        </w:tc>
      </w:tr>
      <w:tr w:rsidR="003A3A2E" w:rsidRPr="003A3A2E" w14:paraId="2CA500E6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6C497" w14:textId="0A7159E7" w:rsidR="003A3A2E" w:rsidRPr="003A3A2E" w:rsidRDefault="003A3A2E" w:rsidP="003A3A2E">
            <w:pPr>
              <w:spacing w:line="360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 xml:space="preserve">Well-being and </w:t>
            </w:r>
            <w:r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p</w:t>
            </w:r>
            <w:r w:rsidRPr="003A3A2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sychological distress</w:t>
            </w:r>
            <w:r w:rsidR="00B73FD4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B73FD4" w:rsidRPr="00B73FD4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5508256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34B53235" w14:textId="77777777" w:rsidTr="00B73FD4">
        <w:trPr>
          <w:trHeight w:val="8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E5312" w14:textId="5BB4AF3B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Happiness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  <w:r w:rsidRPr="003A3A2E">
              <w:rPr>
                <w:rFonts w:ascii="Tahoma" w:hAnsi="Tahoma" w:cs="Tahoma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BE5A9EF" w14:textId="661222A5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7.43 (0.01)</w:t>
            </w:r>
          </w:p>
        </w:tc>
      </w:tr>
      <w:tr w:rsidR="003A3A2E" w:rsidRPr="003A3A2E" w14:paraId="1EABA1ED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2469ED2" w14:textId="2376EA46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General health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A47C70A" w14:textId="70B19B54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2.23 (0.00)</w:t>
            </w:r>
          </w:p>
        </w:tc>
      </w:tr>
      <w:tr w:rsidR="003A3A2E" w:rsidRPr="003A3A2E" w14:paraId="74F18BB3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28BB419" w14:textId="1EF267E7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Enjoying life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488F37A" w14:textId="11D14973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2.94 (0.00)</w:t>
            </w:r>
          </w:p>
        </w:tc>
      </w:tr>
      <w:tr w:rsidR="003A3A2E" w:rsidRPr="003A3A2E" w14:paraId="21810230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AE6BDED" w14:textId="1CBBBFD9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lastRenderedPageBreak/>
              <w:t>Symptoms of depression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110EDD7" w14:textId="2E721105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1.48 (0.00)</w:t>
            </w:r>
          </w:p>
        </w:tc>
      </w:tr>
      <w:tr w:rsidR="003A3A2E" w:rsidRPr="003A3A2E" w14:paraId="2BAB0676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3F881DD" w14:textId="60781262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Feeling everything like effort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F9AAB51" w14:textId="2EF2DF5F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1.71 (0.00)</w:t>
            </w:r>
          </w:p>
        </w:tc>
      </w:tr>
      <w:tr w:rsidR="003A3A2E" w:rsidRPr="003A3A2E" w14:paraId="087BE78D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6A79728" w14:textId="5D8B9622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Restless sleep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65EA8BB" w14:textId="237A2A5A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1.80 (0.01)</w:t>
            </w:r>
          </w:p>
        </w:tc>
      </w:tr>
      <w:tr w:rsidR="003A3A2E" w:rsidRPr="003A3A2E" w14:paraId="57EBF164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43BDE7A" w14:textId="070F4021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Sadness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7D2AAB7" w14:textId="057D75C7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1.54 (0.00)</w:t>
            </w:r>
          </w:p>
        </w:tc>
      </w:tr>
      <w:tr w:rsidR="003A3A2E" w:rsidRPr="003A3A2E" w14:paraId="0BAE406C" w14:textId="77777777" w:rsidTr="00B73FD4">
        <w:trPr>
          <w:trHeight w:val="62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64E32F4" w14:textId="1BDD1C4D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Lethargy and lack 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of </w:t>
            </w:r>
            <w:r w:rsidRPr="003A3A2E">
              <w:rPr>
                <w:rFonts w:ascii="Tahoma" w:hAnsi="Tahoma" w:cs="Tahoma"/>
                <w:sz w:val="20"/>
                <w:szCs w:val="20"/>
              </w:rPr>
              <w:t>motivation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1058438" w14:textId="254F9495" w:rsidR="003A3A2E" w:rsidRPr="00473E6F" w:rsidRDefault="00264139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1.54 (0.00)</w:t>
            </w:r>
          </w:p>
        </w:tc>
      </w:tr>
      <w:tr w:rsidR="003A3A2E" w:rsidRPr="003A3A2E" w14:paraId="08D86EB1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BB634" w14:textId="790808E3" w:rsidR="003A3A2E" w:rsidRPr="003A3A2E" w:rsidRDefault="003A3A2E" w:rsidP="003A3A2E">
            <w:pPr>
              <w:spacing w:line="360" w:lineRule="auto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3A3A2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Lifestyle behaviours</w:t>
            </w:r>
            <w:r w:rsidR="00B73FD4" w:rsidRPr="00B73FD4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B73FD4" w:rsidRPr="00B73FD4">
              <w:rPr>
                <w:rFonts w:ascii="Tahoma" w:hAnsi="Tahoma" w:cs="Tahom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099D6F5" w14:textId="77777777" w:rsidR="003A3A2E" w:rsidRPr="00473E6F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3A3A2E" w:rsidRPr="003A3A2E" w14:paraId="5AD9B079" w14:textId="77777777" w:rsidTr="00B73FD4">
        <w:trPr>
          <w:trHeight w:val="8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C83B14" w14:textId="2E566C7E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Physical activity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88F41BC" w14:textId="3A1A9A30" w:rsidR="003A3A2E" w:rsidRPr="00473E6F" w:rsidRDefault="00255A5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3.14 (0.02)</w:t>
            </w:r>
          </w:p>
        </w:tc>
      </w:tr>
      <w:tr w:rsidR="003A3A2E" w:rsidRPr="003A3A2E" w14:paraId="1E1DAA53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70D7587" w14:textId="6BF07724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Cigarettes smoked daily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A62748A" w14:textId="3D93CAFD" w:rsidR="003A3A2E" w:rsidRPr="00473E6F" w:rsidRDefault="00255A5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3.22 (0.06)</w:t>
            </w:r>
          </w:p>
        </w:tc>
      </w:tr>
      <w:tr w:rsidR="003A3A2E" w:rsidRPr="003A3A2E" w14:paraId="4505D380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55E7B6D" w14:textId="03178A1B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Alcohol use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4B1D359" w14:textId="3256DFCF" w:rsidR="003A3A2E" w:rsidRPr="00473E6F" w:rsidRDefault="00255A5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4.19 (0.02)</w:t>
            </w:r>
          </w:p>
        </w:tc>
      </w:tr>
      <w:tr w:rsidR="003A3A2E" w:rsidRPr="003A3A2E" w14:paraId="69A7416C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E86C854" w14:textId="3919E22F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 xml:space="preserve">Binge drinking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3C00C5E" w14:textId="575C9AFC" w:rsidR="003A3A2E" w:rsidRPr="00473E6F" w:rsidRDefault="00255A5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3.84 (0.01)</w:t>
            </w:r>
          </w:p>
        </w:tc>
      </w:tr>
      <w:tr w:rsidR="003A3A2E" w:rsidRPr="003A3A2E" w14:paraId="58B9B1B5" w14:textId="77777777" w:rsidTr="00B73FD4">
        <w:trPr>
          <w:trHeight w:val="8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DECDD" w14:textId="743D61E1" w:rsidR="003A3A2E" w:rsidRPr="003A3A2E" w:rsidRDefault="003A3A2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A3A2E">
              <w:rPr>
                <w:rFonts w:ascii="Tahoma" w:hAnsi="Tahoma" w:cs="Tahoma"/>
                <w:sz w:val="20"/>
                <w:szCs w:val="20"/>
              </w:rPr>
              <w:t>Body mass index</w:t>
            </w:r>
            <w:r w:rsidR="00922B40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>M</w:t>
            </w:r>
            <w:r w:rsidR="00922B40">
              <w:rPr>
                <w:rFonts w:ascii="Tahoma" w:hAnsi="Tahoma" w:cs="Tahoma"/>
                <w:i/>
                <w:iCs/>
                <w:sz w:val="20"/>
                <w:szCs w:val="20"/>
              </w:rPr>
              <w:t>ean</w:t>
            </w:r>
            <w:r w:rsidR="00922B40" w:rsidRPr="00922B40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4694E248" w14:textId="4426D3B4" w:rsidR="003A3A2E" w:rsidRPr="00473E6F" w:rsidRDefault="00255A5E" w:rsidP="003A3A2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73E6F">
              <w:rPr>
                <w:rFonts w:ascii="Tahoma" w:hAnsi="Tahoma" w:cs="Tahoma"/>
                <w:sz w:val="20"/>
                <w:szCs w:val="20"/>
              </w:rPr>
              <w:t>25.62 (0.05)</w:t>
            </w:r>
          </w:p>
        </w:tc>
      </w:tr>
    </w:tbl>
    <w:p w14:paraId="051D10F3" w14:textId="6FD5FA80" w:rsidR="0057721F" w:rsidRDefault="0057721F" w:rsidP="00B73FD4">
      <w:pPr>
        <w:spacing w:after="0" w:line="360" w:lineRule="auto"/>
        <w:jc w:val="both"/>
        <w:rPr>
          <w:rFonts w:ascii="Tahoma" w:hAnsi="Tahoma" w:cs="Tahoma"/>
          <w:color w:val="000000" w:themeColor="text1"/>
          <w:sz w:val="20"/>
          <w:szCs w:val="20"/>
        </w:rPr>
      </w:pPr>
      <w:r w:rsidRPr="00B73FD4">
        <w:rPr>
          <w:rFonts w:ascii="Tahoma" w:hAnsi="Tahoma" w:cs="Tahoma"/>
          <w:i/>
          <w:iCs/>
          <w:color w:val="000000" w:themeColor="text1"/>
          <w:sz w:val="20"/>
          <w:szCs w:val="20"/>
        </w:rPr>
        <w:t>se:</w:t>
      </w:r>
      <w:r w:rsidRPr="00B73FD4">
        <w:rPr>
          <w:rFonts w:ascii="Tahoma" w:hAnsi="Tahoma" w:cs="Tahoma"/>
          <w:color w:val="000000" w:themeColor="text1"/>
          <w:sz w:val="20"/>
          <w:szCs w:val="20"/>
        </w:rPr>
        <w:t xml:space="preserve"> standard error</w:t>
      </w:r>
      <w:r w:rsidR="00B73FD4" w:rsidRPr="00B73FD4">
        <w:rPr>
          <w:rFonts w:ascii="Tahoma" w:hAnsi="Tahoma" w:cs="Tahoma"/>
          <w:color w:val="000000" w:themeColor="text1"/>
          <w:sz w:val="20"/>
          <w:szCs w:val="20"/>
        </w:rPr>
        <w:t xml:space="preserve">, </w:t>
      </w:r>
      <w:r w:rsidR="00B73FD4" w:rsidRPr="00B73FD4">
        <w:rPr>
          <w:rFonts w:ascii="Tahoma" w:hAnsi="Tahoma" w:cs="Tahoma"/>
          <w:i/>
          <w:iCs/>
          <w:color w:val="000000" w:themeColor="text1"/>
          <w:sz w:val="20"/>
          <w:szCs w:val="20"/>
        </w:rPr>
        <w:t>ESS:</w:t>
      </w:r>
      <w:r w:rsidR="00B73FD4" w:rsidRPr="00B73FD4">
        <w:rPr>
          <w:rFonts w:ascii="Tahoma" w:hAnsi="Tahoma" w:cs="Tahoma"/>
          <w:color w:val="000000" w:themeColor="text1"/>
          <w:sz w:val="20"/>
          <w:szCs w:val="20"/>
        </w:rPr>
        <w:t xml:space="preserve"> European Social Survey</w:t>
      </w:r>
      <w:r w:rsidR="00B73FD4">
        <w:rPr>
          <w:rFonts w:ascii="Tahoma" w:hAnsi="Tahoma" w:cs="Tahoma"/>
          <w:color w:val="000000" w:themeColor="text1"/>
          <w:sz w:val="20"/>
          <w:szCs w:val="20"/>
        </w:rPr>
        <w:t>.</w:t>
      </w:r>
    </w:p>
    <w:p w14:paraId="1B194510" w14:textId="3E395CBB" w:rsidR="00287886" w:rsidRDefault="00B73FD4" w:rsidP="00B73FD4">
      <w:pPr>
        <w:spacing w:after="0" w:line="360" w:lineRule="auto"/>
        <w:jc w:val="both"/>
        <w:rPr>
          <w:rFonts w:ascii="Tahoma" w:hAnsi="Tahoma" w:cs="Tahoma"/>
          <w:color w:val="000000" w:themeColor="text1"/>
          <w:sz w:val="20"/>
          <w:szCs w:val="20"/>
        </w:rPr>
      </w:pPr>
      <w:r w:rsidRPr="00B73FD4">
        <w:rPr>
          <w:rFonts w:ascii="Tahoma" w:hAnsi="Tahoma" w:cs="Tahoma"/>
          <w:i/>
          <w:iCs/>
          <w:sz w:val="20"/>
          <w:szCs w:val="20"/>
          <w:vertAlign w:val="superscript"/>
        </w:rPr>
        <w:t>a</w:t>
      </w:r>
      <w:r w:rsidRPr="00B73FD4">
        <w:rPr>
          <w:rFonts w:ascii="Tahoma" w:hAnsi="Tahoma" w:cs="Tahoma"/>
          <w:i/>
          <w:iCs/>
          <w:color w:val="000000" w:themeColor="text1"/>
          <w:sz w:val="20"/>
          <w:szCs w:val="20"/>
        </w:rPr>
        <w:t>:</w:t>
      </w:r>
      <w:r w:rsidRPr="00B73FD4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>
        <w:rPr>
          <w:rFonts w:ascii="Tahoma" w:hAnsi="Tahoma" w:cs="Tahoma"/>
          <w:color w:val="000000" w:themeColor="text1"/>
          <w:sz w:val="20"/>
          <w:szCs w:val="20"/>
        </w:rPr>
        <w:t>data not collected at ESS round 5 except for happiness and general health.</w:t>
      </w:r>
    </w:p>
    <w:p w14:paraId="49A446B5" w14:textId="6D96CB94" w:rsidR="00B73FD4" w:rsidRPr="00B73FD4" w:rsidRDefault="00B73FD4" w:rsidP="00B73FD4">
      <w:pPr>
        <w:spacing w:line="360" w:lineRule="auto"/>
        <w:jc w:val="both"/>
        <w:rPr>
          <w:rFonts w:ascii="Tahoma" w:hAnsi="Tahoma" w:cs="Tahoma"/>
          <w:color w:val="000000" w:themeColor="text1"/>
          <w:sz w:val="20"/>
          <w:szCs w:val="20"/>
        </w:rPr>
      </w:pPr>
      <w:r w:rsidRPr="00B73FD4">
        <w:rPr>
          <w:rFonts w:ascii="Tahoma" w:hAnsi="Tahoma" w:cs="Tahoma"/>
          <w:i/>
          <w:iCs/>
          <w:color w:val="000000" w:themeColor="text1"/>
          <w:sz w:val="20"/>
          <w:szCs w:val="20"/>
          <w:vertAlign w:val="superscript"/>
        </w:rPr>
        <w:t>b</w:t>
      </w:r>
      <w:r w:rsidRPr="00B73FD4">
        <w:rPr>
          <w:rFonts w:ascii="Tahoma" w:hAnsi="Tahoma" w:cs="Tahoma"/>
          <w:i/>
          <w:iCs/>
          <w:color w:val="000000" w:themeColor="text1"/>
          <w:sz w:val="20"/>
          <w:szCs w:val="20"/>
        </w:rPr>
        <w:t>:</w:t>
      </w:r>
      <w:r w:rsidRPr="00B73FD4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>
        <w:rPr>
          <w:rFonts w:ascii="Tahoma" w:hAnsi="Tahoma" w:cs="Tahoma"/>
          <w:color w:val="000000" w:themeColor="text1"/>
          <w:sz w:val="20"/>
          <w:szCs w:val="20"/>
        </w:rPr>
        <w:t>data collected at ESS round 7 only.</w:t>
      </w:r>
    </w:p>
    <w:sectPr w:rsidR="00B73FD4" w:rsidRPr="00B73F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4E"/>
    <w:rsid w:val="000519E2"/>
    <w:rsid w:val="00091BD4"/>
    <w:rsid w:val="000B57A2"/>
    <w:rsid w:val="000F3A4B"/>
    <w:rsid w:val="00255A5E"/>
    <w:rsid w:val="00264139"/>
    <w:rsid w:val="00287886"/>
    <w:rsid w:val="002B1B71"/>
    <w:rsid w:val="002F3153"/>
    <w:rsid w:val="002F5434"/>
    <w:rsid w:val="003A3A2E"/>
    <w:rsid w:val="003C0A14"/>
    <w:rsid w:val="003D46A7"/>
    <w:rsid w:val="003F19B8"/>
    <w:rsid w:val="00473E6F"/>
    <w:rsid w:val="0057721F"/>
    <w:rsid w:val="005C6FE2"/>
    <w:rsid w:val="005E6343"/>
    <w:rsid w:val="0067621E"/>
    <w:rsid w:val="006C2093"/>
    <w:rsid w:val="007A174E"/>
    <w:rsid w:val="00817417"/>
    <w:rsid w:val="00922B40"/>
    <w:rsid w:val="009C20B9"/>
    <w:rsid w:val="00B73FD4"/>
    <w:rsid w:val="00B956EF"/>
    <w:rsid w:val="00BB0E9E"/>
    <w:rsid w:val="00C20C4C"/>
    <w:rsid w:val="00C26709"/>
    <w:rsid w:val="00C91A62"/>
    <w:rsid w:val="00D842A8"/>
    <w:rsid w:val="00D87446"/>
    <w:rsid w:val="00DF5DDA"/>
    <w:rsid w:val="00E3000F"/>
    <w:rsid w:val="00F17757"/>
    <w:rsid w:val="00F25099"/>
    <w:rsid w:val="00F31382"/>
    <w:rsid w:val="00F613CA"/>
    <w:rsid w:val="00FE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EEE48"/>
  <w15:chartTrackingRefBased/>
  <w15:docId w15:val="{77736A1A-84D0-4AB2-9C2D-E068B3872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21F"/>
    <w:pPr>
      <w:suppressAutoHyphens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21F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</cp:lastModifiedBy>
  <cp:revision>43</cp:revision>
  <dcterms:created xsi:type="dcterms:W3CDTF">2023-09-20T12:12:00Z</dcterms:created>
  <dcterms:modified xsi:type="dcterms:W3CDTF">2023-09-2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44c6557805e1c0b2e2cb378a433fd890d159c14dac3f8db50bd4742a04c0d</vt:lpwstr>
  </property>
</Properties>
</file>